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D1CE9" w14:textId="0901ABA5" w:rsidR="00CC66D2" w:rsidRPr="0090501C" w:rsidRDefault="003246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90501C" w:rsidRPr="0090501C">
        <w:rPr>
          <w:rFonts w:ascii="Times New Roman" w:hAnsi="Times New Roman" w:cs="Times New Roman"/>
          <w:b/>
          <w:bCs/>
        </w:rPr>
        <w:t xml:space="preserve"> Table 1.</w:t>
      </w:r>
    </w:p>
    <w:p w14:paraId="235E63D5" w14:textId="77777777" w:rsidR="0090501C" w:rsidRPr="00324628" w:rsidRDefault="0090501C" w:rsidP="0090501C">
      <w:pPr>
        <w:pStyle w:val="Legend"/>
        <w:spacing w:line="360" w:lineRule="auto"/>
        <w:jc w:val="both"/>
      </w:pPr>
      <w:r w:rsidRPr="00324628">
        <w:t>Full keyword combinations from three databas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7581"/>
      </w:tblGrid>
      <w:tr w:rsidR="0090501C" w:rsidRPr="00324628" w14:paraId="73CCFE4E" w14:textId="77777777" w:rsidTr="002C5D7C">
        <w:tc>
          <w:tcPr>
            <w:tcW w:w="1435" w:type="dxa"/>
          </w:tcPr>
          <w:p w14:paraId="7728B878" w14:textId="77777777" w:rsidR="0090501C" w:rsidRPr="00324628" w:rsidRDefault="0090501C" w:rsidP="002C5D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6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581" w:type="dxa"/>
          </w:tcPr>
          <w:p w14:paraId="7039C87B" w14:textId="77777777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90501C" w:rsidRPr="00324628" w14:paraId="07B88F50" w14:textId="77777777" w:rsidTr="002C5D7C">
        <w:tc>
          <w:tcPr>
            <w:tcW w:w="1435" w:type="dxa"/>
          </w:tcPr>
          <w:p w14:paraId="1A44FEA2" w14:textId="77777777" w:rsidR="0090501C" w:rsidRPr="00324628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628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581" w:type="dxa"/>
          </w:tcPr>
          <w:p w14:paraId="63E94FE9" w14:textId="653786D8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("artificial intelligence" OR "AI" OR </w:t>
            </w:r>
            <w:r w:rsidR="00465FEB"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"digital dentistry" OR </w:t>
            </w: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"machine learning" OR "deep learning" OR "neural networks" or “supervised machine learning” OR “unsupervised machine learning”)</w:t>
            </w:r>
          </w:p>
          <w:p w14:paraId="08AB8D4B" w14:textId="77777777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38581C16" w14:textId="77777777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prostho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*” OR "fixed prosthodontics" OR "prosthetic treatment" OR “dental prosthesis” OR "prosthesis planning" OR "implant prosthodontics" OR “dental implants” OR "tooth-supported prosthesis" OR crowns)</w:t>
            </w:r>
          </w:p>
          <w:p w14:paraId="273A476B" w14:textId="77777777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01D29C08" w14:textId="77777777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("treatment planning" OR "decision making" OR "clinical decision support" OR "optimization")</w:t>
            </w:r>
          </w:p>
        </w:tc>
      </w:tr>
      <w:tr w:rsidR="0090501C" w:rsidRPr="00324628" w14:paraId="55D6DEBF" w14:textId="77777777" w:rsidTr="002C5D7C">
        <w:tc>
          <w:tcPr>
            <w:tcW w:w="1435" w:type="dxa"/>
          </w:tcPr>
          <w:p w14:paraId="4E5EB094" w14:textId="77777777" w:rsidR="0090501C" w:rsidRPr="00324628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628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581" w:type="dxa"/>
          </w:tcPr>
          <w:p w14:paraId="21A8F74C" w14:textId="4E27985B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(TITLE-ABS-</w:t>
            </w:r>
            <w:proofErr w:type="gram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KEY(</w:t>
            </w:r>
            <w:proofErr w:type="gram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"artificial intelligence" OR </w:t>
            </w:r>
            <w:r w:rsidR="00265245"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"digital dentistry" OR </w:t>
            </w: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"AI" OR "machine learning" OR "deep learning" OR "neural networks" OR "supervised machine learning" OR "unsupervised machine learning"))</w:t>
            </w:r>
          </w:p>
          <w:p w14:paraId="6A23EB7C" w14:textId="77777777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7F0DDBD2" w14:textId="77777777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(TITLE-ABS-</w:t>
            </w:r>
            <w:proofErr w:type="gram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KEY(</w:t>
            </w:r>
            <w:proofErr w:type="gram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prostho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*" OR "fixed prosthodontics" OR "prosthetic treatment" OR "dental prosthesis" OR "prosthesis planning" OR "implant prosthodontics" OR "dental implants" OR "tooth-supported prosthesis" OR "crowns"))</w:t>
            </w:r>
          </w:p>
          <w:p w14:paraId="51B6F715" w14:textId="77777777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7331BAC4" w14:textId="77777777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(TITLE-ABS-</w:t>
            </w:r>
            <w:proofErr w:type="gram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KEY(</w:t>
            </w:r>
            <w:proofErr w:type="gram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"treatment planning" OR "decision making" OR "clinical decision support" OR "optimization"))</w:t>
            </w:r>
          </w:p>
        </w:tc>
      </w:tr>
      <w:tr w:rsidR="0090501C" w:rsidRPr="00324628" w14:paraId="08FB6166" w14:textId="77777777" w:rsidTr="002C5D7C">
        <w:tc>
          <w:tcPr>
            <w:tcW w:w="1435" w:type="dxa"/>
          </w:tcPr>
          <w:p w14:paraId="2F2C34CE" w14:textId="77777777" w:rsidR="0090501C" w:rsidRPr="00324628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6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base</w:t>
            </w:r>
          </w:p>
        </w:tc>
        <w:tc>
          <w:tcPr>
            <w:tcW w:w="7581" w:type="dxa"/>
          </w:tcPr>
          <w:p w14:paraId="4DF2A07F" w14:textId="7527E4A4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('artificial intelligence'/exp OR </w:t>
            </w:r>
            <w:r w:rsidR="00265245"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'digital dentistry'/exp OR </w:t>
            </w: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'machine learning'/exp OR 'deep learning'/exp OR 'neural network'/exp OR 'artificial intelligence</w:t>
            </w:r>
            <w:proofErr w:type="gram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AI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machine learning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deep learning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neural networks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supervised machine learning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unsupervised machine learning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00403EC" w14:textId="77777777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65176221" w14:textId="77777777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('prosthodontics'/exp OR 'dental prosthesis'/exp OR 'implant prosthesis'/exp OR 'dental implant'/exp OR 'crown'/exp OR 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prostho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fixed prosthodontics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prosthetic treatment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dental prosthesis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implant prosthodontics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dental implants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tooth-supported prosthesis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crowns: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1C6D52" w14:textId="77777777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569ABAC1" w14:textId="77777777" w:rsidR="0090501C" w:rsidRPr="00FA4C9A" w:rsidRDefault="0090501C" w:rsidP="002C5D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('treatment planning'/exp OR 'decision making'/exp OR 'clinical decision support system'/exp OR 'optimization</w:t>
            </w:r>
            <w:proofErr w:type="gram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treatment planning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decision making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 xml:space="preserve"> OR 'clinical decision support':</w:t>
            </w:r>
            <w:proofErr w:type="spellStart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FA4C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ED42D05" w14:textId="77777777" w:rsidR="0090501C" w:rsidRPr="00256F55" w:rsidRDefault="0090501C" w:rsidP="0090501C">
      <w:pPr>
        <w:pStyle w:val="Legend"/>
        <w:spacing w:line="360" w:lineRule="auto"/>
        <w:jc w:val="both"/>
        <w:rPr>
          <w:color w:val="FF0000"/>
        </w:rPr>
      </w:pPr>
    </w:p>
    <w:p w14:paraId="099BDB89" w14:textId="77777777" w:rsidR="0090501C" w:rsidRDefault="0090501C" w:rsidP="0090501C">
      <w:pPr>
        <w:pStyle w:val="Legend"/>
        <w:spacing w:line="360" w:lineRule="auto"/>
        <w:jc w:val="both"/>
        <w:rPr>
          <w:b/>
        </w:rPr>
      </w:pPr>
    </w:p>
    <w:sectPr w:rsidR="00905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01C"/>
    <w:rsid w:val="001C2B41"/>
    <w:rsid w:val="00265245"/>
    <w:rsid w:val="00324628"/>
    <w:rsid w:val="00465FEB"/>
    <w:rsid w:val="0090501C"/>
    <w:rsid w:val="00A30F35"/>
    <w:rsid w:val="00CC66D2"/>
    <w:rsid w:val="00FA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B2BDF"/>
  <w15:chartTrackingRefBased/>
  <w15:docId w15:val="{4E549AFC-CB1E-4EAA-9A82-F5FCB696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90501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ar-SA"/>
    </w:rPr>
  </w:style>
  <w:style w:type="table" w:styleId="TableGrid">
    <w:name w:val="Table Grid"/>
    <w:basedOn w:val="TableNormal"/>
    <w:uiPriority w:val="39"/>
    <w:rsid w:val="00905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อังกูร เขาเหิน</dc:creator>
  <cp:keywords/>
  <dc:description/>
  <cp:lastModifiedBy>อังกูร เขาเหิน</cp:lastModifiedBy>
  <cp:revision>6</cp:revision>
  <dcterms:created xsi:type="dcterms:W3CDTF">2025-06-06T06:47:00Z</dcterms:created>
  <dcterms:modified xsi:type="dcterms:W3CDTF">2025-08-17T20:51:00Z</dcterms:modified>
</cp:coreProperties>
</file>